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DD535" w14:textId="77777777" w:rsidR="00B33559" w:rsidRPr="00B33559" w:rsidRDefault="00B33559" w:rsidP="00B335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355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1 Table. </w:t>
      </w:r>
      <w:r w:rsidRPr="00B335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definition</w:t>
      </w:r>
      <w:r w:rsidRPr="00B3355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 and codes used for </w:t>
      </w:r>
      <w:r w:rsidRPr="00B335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ach outcome.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B33559" w:rsidRPr="00A01C71" w14:paraId="04ACD5D6" w14:textId="77777777" w:rsidTr="00C6141B">
        <w:tc>
          <w:tcPr>
            <w:tcW w:w="3681" w:type="dxa"/>
          </w:tcPr>
          <w:p w14:paraId="1A0914B8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5335" w:type="dxa"/>
          </w:tcPr>
          <w:p w14:paraId="696C8EBD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ical description and ICD-10 codes</w:t>
            </w:r>
          </w:p>
        </w:tc>
      </w:tr>
      <w:tr w:rsidR="00B33559" w:rsidRPr="00A01C71" w14:paraId="31BC8645" w14:textId="77777777" w:rsidTr="00C6141B">
        <w:tc>
          <w:tcPr>
            <w:tcW w:w="3681" w:type="dxa"/>
          </w:tcPr>
          <w:p w14:paraId="759418CE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ization for heart failure</w:t>
            </w:r>
          </w:p>
        </w:tc>
        <w:tc>
          <w:tcPr>
            <w:tcW w:w="5335" w:type="dxa"/>
          </w:tcPr>
          <w:p w14:paraId="4D887B2A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with the following ICD-10 codes: I50</w:t>
            </w:r>
          </w:p>
          <w:p w14:paraId="07E9DC7E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ER and diuretics treatment with the following ICD-10 codes: I50</w:t>
            </w:r>
          </w:p>
        </w:tc>
      </w:tr>
      <w:tr w:rsidR="00B33559" w:rsidRPr="00A01C71" w14:paraId="788EBF6F" w14:textId="77777777" w:rsidTr="00C6141B">
        <w:tc>
          <w:tcPr>
            <w:tcW w:w="3681" w:type="dxa"/>
          </w:tcPr>
          <w:p w14:paraId="2877DD42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5335" w:type="dxa"/>
          </w:tcPr>
          <w:p w14:paraId="196FFECD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d</w:t>
            </w: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th confirmed by death certificate</w:t>
            </w:r>
          </w:p>
        </w:tc>
      </w:tr>
      <w:tr w:rsidR="00B33559" w:rsidRPr="00A01C71" w14:paraId="7BF09D48" w14:textId="77777777" w:rsidTr="00C6141B">
        <w:tc>
          <w:tcPr>
            <w:tcW w:w="3681" w:type="dxa"/>
          </w:tcPr>
          <w:p w14:paraId="1752F1AC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mortality</w:t>
            </w:r>
          </w:p>
        </w:tc>
        <w:tc>
          <w:tcPr>
            <w:tcW w:w="5335" w:type="dxa"/>
          </w:tcPr>
          <w:p w14:paraId="640E2022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diac death confirmed by death certificate.</w:t>
            </w:r>
          </w:p>
          <w:p w14:paraId="0CF3B197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 from ICD-10 codes I00-I99 </w:t>
            </w:r>
          </w:p>
        </w:tc>
      </w:tr>
      <w:tr w:rsidR="00B33559" w:rsidRPr="00A01C71" w14:paraId="07E3CA2C" w14:textId="77777777" w:rsidTr="00C6141B">
        <w:tc>
          <w:tcPr>
            <w:tcW w:w="3681" w:type="dxa"/>
          </w:tcPr>
          <w:p w14:paraId="58CED288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5335" w:type="dxa"/>
          </w:tcPr>
          <w:p w14:paraId="116FA385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with the following ICD-10 codes: I60, I61, I63, I64, G45, or H34</w:t>
            </w:r>
          </w:p>
          <w:p w14:paraId="02E0DF51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3559" w:rsidRPr="00A01C71" w14:paraId="3C1A46D1" w14:textId="77777777" w:rsidTr="00C6141B">
        <w:tc>
          <w:tcPr>
            <w:tcW w:w="3681" w:type="dxa"/>
          </w:tcPr>
          <w:p w14:paraId="48CF9FC0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5335" w:type="dxa"/>
          </w:tcPr>
          <w:p w14:paraId="60306833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 with the following ICD-10 codes: I21, I22</w:t>
            </w:r>
          </w:p>
        </w:tc>
      </w:tr>
      <w:tr w:rsidR="00B33559" w:rsidRPr="00A01C71" w14:paraId="04EDECA8" w14:textId="77777777" w:rsidTr="00C6141B">
        <w:tc>
          <w:tcPr>
            <w:tcW w:w="3681" w:type="dxa"/>
          </w:tcPr>
          <w:p w14:paraId="571B950B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composite of major cardiovascular events</w:t>
            </w:r>
          </w:p>
        </w:tc>
        <w:tc>
          <w:tcPr>
            <w:tcW w:w="5335" w:type="dxa"/>
          </w:tcPr>
          <w:p w14:paraId="5831AE05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ll death, myocardial infarction or ischemic stroke </w:t>
            </w:r>
          </w:p>
        </w:tc>
      </w:tr>
      <w:tr w:rsidR="00B33559" w:rsidRPr="00A01C71" w14:paraId="3CE2C85A" w14:textId="77777777" w:rsidTr="00C6141B">
        <w:tc>
          <w:tcPr>
            <w:tcW w:w="3681" w:type="dxa"/>
          </w:tcPr>
          <w:p w14:paraId="369C9FA8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Hypoglycemia </w:t>
            </w:r>
          </w:p>
        </w:tc>
        <w:tc>
          <w:tcPr>
            <w:tcW w:w="5335" w:type="dxa"/>
          </w:tcPr>
          <w:p w14:paraId="31A5B378" w14:textId="77777777" w:rsidR="00B33559" w:rsidRPr="00A01C71" w:rsidRDefault="00B33559" w:rsidP="00C6141B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C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dmission with the following ICD-10 codes: </w:t>
            </w:r>
            <w:r w:rsidRPr="00A01C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0.0, E11.0, E11.63, E12.0, E13.0, E14.0, E16.0-2</w:t>
            </w:r>
          </w:p>
        </w:tc>
      </w:tr>
    </w:tbl>
    <w:p w14:paraId="632D02A7" w14:textId="77777777" w:rsidR="00B33559" w:rsidRPr="00A01C71" w:rsidRDefault="00B33559" w:rsidP="00B33559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A329FC" w14:textId="77777777" w:rsidR="00B33559" w:rsidRPr="00B33559" w:rsidRDefault="00B33559"/>
    <w:sectPr w:rsidR="00B33559" w:rsidRPr="00B33559" w:rsidSect="00B335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59"/>
    <w:rsid w:val="0017176F"/>
    <w:rsid w:val="00B3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44F0"/>
  <w15:chartTrackingRefBased/>
  <w15:docId w15:val="{4F10786D-967D-445C-BF4C-AF4C4C10F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55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3355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355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3355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3355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3355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3355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3355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3355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3355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335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335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335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335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335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33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3355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335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3355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335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3355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3355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33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3355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3355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33559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Hee Shin</dc:creator>
  <cp:keywords/>
  <dc:description/>
  <cp:lastModifiedBy>Sung-Hee Shin</cp:lastModifiedBy>
  <cp:revision>1</cp:revision>
  <dcterms:created xsi:type="dcterms:W3CDTF">2024-08-27T15:25:00Z</dcterms:created>
  <dcterms:modified xsi:type="dcterms:W3CDTF">2024-08-27T15:31:00Z</dcterms:modified>
</cp:coreProperties>
</file>